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5A8" w:rsidRPr="00695D0B" w:rsidRDefault="00E705A8" w:rsidP="00E705A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4E0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5</w:t>
      </w:r>
    </w:p>
    <w:tbl>
      <w:tblPr>
        <w:tblW w:w="4940" w:type="dxa"/>
        <w:jc w:val="center"/>
        <w:tblInd w:w="98" w:type="dxa"/>
        <w:tblLook w:val="04A0"/>
      </w:tblPr>
      <w:tblGrid>
        <w:gridCol w:w="2780"/>
        <w:gridCol w:w="1080"/>
        <w:gridCol w:w="1080"/>
      </w:tblGrid>
      <w:tr w:rsidR="00E705A8" w:rsidRPr="002519E1" w:rsidTr="00905F91">
        <w:trPr>
          <w:trHeight w:val="300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E705A8" w:rsidRPr="002519E1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05A8" w:rsidRPr="002519E1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FA5EDA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E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FA5EDA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E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E705A8" w:rsidRPr="002519E1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n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E705A8" w:rsidRPr="002519E1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a</w:t>
            </w: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A8" w:rsidRPr="002519E1" w:rsidRDefault="00E705A8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9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</w:tbl>
    <w:p w:rsidR="002A7D57" w:rsidRDefault="002A7D57"/>
    <w:sectPr w:rsidR="002A7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7D57" w:rsidRDefault="002A7D57" w:rsidP="00E705A8">
      <w:r>
        <w:separator/>
      </w:r>
    </w:p>
  </w:endnote>
  <w:endnote w:type="continuationSeparator" w:id="1">
    <w:p w:rsidR="002A7D57" w:rsidRDefault="002A7D57" w:rsidP="00E705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7D57" w:rsidRDefault="002A7D57" w:rsidP="00E705A8">
      <w:r>
        <w:separator/>
      </w:r>
    </w:p>
  </w:footnote>
  <w:footnote w:type="continuationSeparator" w:id="1">
    <w:p w:rsidR="002A7D57" w:rsidRDefault="002A7D57" w:rsidP="00E705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05A8"/>
    <w:rsid w:val="002A7D57"/>
    <w:rsid w:val="00E70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0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05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0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05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5-05T09:55:00Z</dcterms:created>
  <dcterms:modified xsi:type="dcterms:W3CDTF">2014-05-05T09:55:00Z</dcterms:modified>
</cp:coreProperties>
</file>